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50"/>
        <w:tblW w:w="9918" w:type="dxa"/>
        <w:tblLook w:val="04A0" w:firstRow="1" w:lastRow="0" w:firstColumn="1" w:lastColumn="0" w:noHBand="0" w:noVBand="1"/>
      </w:tblPr>
      <w:tblGrid>
        <w:gridCol w:w="2254"/>
        <w:gridCol w:w="2254"/>
        <w:gridCol w:w="5410"/>
      </w:tblGrid>
      <w:tr w:rsidR="00146C6E" w14:paraId="2C98CEC2" w14:textId="77777777" w:rsidTr="00146C6E">
        <w:tc>
          <w:tcPr>
            <w:tcW w:w="2254" w:type="dxa"/>
          </w:tcPr>
          <w:p w14:paraId="14FF2B4D" w14:textId="77777777" w:rsidR="00146C6E" w:rsidRDefault="00146C6E" w:rsidP="00146C6E"/>
        </w:tc>
        <w:tc>
          <w:tcPr>
            <w:tcW w:w="2254" w:type="dxa"/>
          </w:tcPr>
          <w:p w14:paraId="1C2CF09B" w14:textId="77777777" w:rsidR="00146C6E" w:rsidRDefault="00146C6E" w:rsidP="00146C6E"/>
        </w:tc>
        <w:tc>
          <w:tcPr>
            <w:tcW w:w="5410" w:type="dxa"/>
          </w:tcPr>
          <w:p w14:paraId="031736AA" w14:textId="77777777" w:rsidR="00146C6E" w:rsidRDefault="00146C6E" w:rsidP="00146C6E"/>
        </w:tc>
      </w:tr>
      <w:tr w:rsidR="00146C6E" w14:paraId="68690C4B" w14:textId="77777777" w:rsidTr="00146C6E">
        <w:tc>
          <w:tcPr>
            <w:tcW w:w="2254" w:type="dxa"/>
          </w:tcPr>
          <w:p w14:paraId="3488F2D9" w14:textId="2F6E24BE" w:rsidR="00146C6E" w:rsidRDefault="00146C6E" w:rsidP="00146C6E">
            <w:r>
              <w:rPr>
                <w:rFonts w:ascii="Calibri" w:eastAsia="Calibri" w:hAnsi="Calibri" w:cs="Calibri"/>
                <w:b/>
              </w:rPr>
              <w:t>Quantitative variables</w:t>
            </w:r>
          </w:p>
        </w:tc>
        <w:tc>
          <w:tcPr>
            <w:tcW w:w="2254" w:type="dxa"/>
          </w:tcPr>
          <w:p w14:paraId="04D945AE" w14:textId="59AD1848" w:rsidR="00146C6E" w:rsidRDefault="00D70B4C" w:rsidP="00146C6E">
            <w:r>
              <w:t>Up to 3 assessments</w:t>
            </w:r>
          </w:p>
        </w:tc>
        <w:tc>
          <w:tcPr>
            <w:tcW w:w="5410" w:type="dxa"/>
          </w:tcPr>
          <w:p w14:paraId="1E52C555" w14:textId="5AEB8872" w:rsidR="00CC4F72" w:rsidRDefault="00146C6E" w:rsidP="00CC4F72">
            <w:r>
              <w:rPr>
                <w:rFonts w:ascii="Calibri" w:eastAsia="Calibri" w:hAnsi="Calibri" w:cs="Calibri"/>
                <w:b/>
              </w:rPr>
              <w:t>Qualitative questions</w:t>
            </w:r>
            <w:r w:rsidR="00D70B4C">
              <w:rPr>
                <w:rFonts w:ascii="Calibri" w:eastAsia="Calibri" w:hAnsi="Calibri" w:cs="Calibri"/>
                <w:b/>
              </w:rPr>
              <w:t xml:space="preserve"> </w:t>
            </w:r>
            <w:r w:rsidR="00913240">
              <w:rPr>
                <w:rFonts w:ascii="Calibri" w:eastAsia="Calibri" w:hAnsi="Calibri" w:cs="Calibri"/>
                <w:b/>
              </w:rPr>
              <w:t>(</w:t>
            </w:r>
            <w:r w:rsidR="00D70B4C">
              <w:rPr>
                <w:rFonts w:ascii="Calibri" w:eastAsia="Calibri" w:hAnsi="Calibri" w:cs="Calibri"/>
                <w:b/>
              </w:rPr>
              <w:t>examples</w:t>
            </w:r>
            <w:r w:rsidR="00913240">
              <w:rPr>
                <w:rFonts w:ascii="Calibri" w:eastAsia="Calibri" w:hAnsi="Calibri" w:cs="Calibri"/>
                <w:b/>
              </w:rPr>
              <w:t xml:space="preserve"> only</w:t>
            </w:r>
            <w:r w:rsidR="00CC4F72">
              <w:rPr>
                <w:rFonts w:ascii="Calibri" w:eastAsia="Calibri" w:hAnsi="Calibri" w:cs="Calibri"/>
                <w:b/>
              </w:rPr>
              <w:t>, use quantitative responses to guide questions)</w:t>
            </w:r>
          </w:p>
        </w:tc>
      </w:tr>
      <w:tr w:rsidR="00146C6E" w14:paraId="74BD3297" w14:textId="77777777" w:rsidTr="00146C6E">
        <w:tc>
          <w:tcPr>
            <w:tcW w:w="2254" w:type="dxa"/>
          </w:tcPr>
          <w:p w14:paraId="79C2E4B2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Task completion (arrival at disposition)</w:t>
            </w:r>
          </w:p>
          <w:p w14:paraId="44CC8117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74813614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1C049E98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7844F479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0863BC33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753795EA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707F2459" w14:textId="05349FF6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W</w:t>
            </w:r>
            <w:r w:rsidRPr="00146C6E">
              <w:rPr>
                <w:rFonts w:ascii="Calibri" w:eastAsia="Calibri" w:hAnsi="Calibri" w:cs="Calibri"/>
                <w:lang w:eastAsia="en-GB"/>
              </w:rPr>
              <w:t>ould you trust the recommendation given?</w:t>
            </w:r>
          </w:p>
          <w:p w14:paraId="65321150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4CCF24CB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41C36DD1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0158BE40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44875020" w14:textId="391E34ED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W</w:t>
            </w:r>
            <w:r w:rsidRPr="00146C6E">
              <w:rPr>
                <w:rFonts w:ascii="Calibri" w:eastAsia="Calibri" w:hAnsi="Calibri" w:cs="Calibri"/>
                <w:lang w:eastAsia="en-GB"/>
              </w:rPr>
              <w:t xml:space="preserve">ould you act on the recommendation given? </w:t>
            </w:r>
          </w:p>
          <w:p w14:paraId="1619C248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0454305D" w14:textId="77777777" w:rsidR="00146C6E" w:rsidRDefault="00146C6E" w:rsidP="00146C6E"/>
        </w:tc>
        <w:tc>
          <w:tcPr>
            <w:tcW w:w="2254" w:type="dxa"/>
          </w:tcPr>
          <w:p w14:paraId="32AA8D9C" w14:textId="77777777" w:rsidR="00146C6E" w:rsidRDefault="00146C6E" w:rsidP="00146C6E">
            <w:r>
              <w:t>YES/ NO</w:t>
            </w:r>
          </w:p>
          <w:p w14:paraId="3F2C798E" w14:textId="77777777" w:rsidR="00146C6E" w:rsidRDefault="00146C6E" w:rsidP="00146C6E">
            <w:r>
              <w:t>YES/NO</w:t>
            </w:r>
          </w:p>
          <w:p w14:paraId="148BA8D7" w14:textId="77777777" w:rsidR="00146C6E" w:rsidRDefault="00146C6E" w:rsidP="00146C6E">
            <w:r>
              <w:t>YES/NO</w:t>
            </w:r>
          </w:p>
          <w:p w14:paraId="3AE2C2D8" w14:textId="77777777" w:rsidR="00146C6E" w:rsidRDefault="00146C6E" w:rsidP="00146C6E"/>
          <w:p w14:paraId="12798520" w14:textId="77777777" w:rsidR="00146C6E" w:rsidRDefault="00146C6E" w:rsidP="00146C6E"/>
          <w:p w14:paraId="001F01BF" w14:textId="77777777" w:rsidR="00146C6E" w:rsidRDefault="00146C6E" w:rsidP="00146C6E"/>
          <w:p w14:paraId="561E26B5" w14:textId="77777777" w:rsidR="00146C6E" w:rsidRDefault="00146C6E" w:rsidP="00146C6E"/>
          <w:p w14:paraId="24192435" w14:textId="77777777" w:rsidR="00146C6E" w:rsidRDefault="00146C6E" w:rsidP="00146C6E"/>
          <w:p w14:paraId="64FB7367" w14:textId="30D355D3" w:rsid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043A5ED8" w14:textId="4E5533F9" w:rsid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640537AD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35B7B771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3690433D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7D0856B0" w14:textId="77777777" w:rsidR="00146C6E" w:rsidRDefault="00146C6E" w:rsidP="00146C6E"/>
          <w:p w14:paraId="4EBD9069" w14:textId="77777777" w:rsidR="00146C6E" w:rsidRDefault="00146C6E" w:rsidP="00146C6E"/>
          <w:p w14:paraId="6D24F9B6" w14:textId="3E8CBAB8" w:rsid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621CCFE4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0660580A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37E40B92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2CD017FC" w14:textId="43F2A555" w:rsidR="00146C6E" w:rsidRDefault="00146C6E" w:rsidP="00146C6E"/>
        </w:tc>
        <w:tc>
          <w:tcPr>
            <w:tcW w:w="5410" w:type="dxa"/>
          </w:tcPr>
          <w:p w14:paraId="55897751" w14:textId="77777777" w:rsidR="00146C6E" w:rsidRPr="00146C6E" w:rsidRDefault="00146C6E" w:rsidP="00146C6E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How easy was it to understand the questions?  How could we make them easier to understand?</w:t>
            </w:r>
          </w:p>
          <w:p w14:paraId="15B33F89" w14:textId="4B624F1B" w:rsidR="00146C6E" w:rsidRDefault="00146C6E" w:rsidP="00146C6E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How easy was it to decide on the answer?  How could we make this easier?</w:t>
            </w:r>
          </w:p>
          <w:p w14:paraId="1581A7A3" w14:textId="2A08D01D" w:rsid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2F24AF58" w14:textId="2D678F66" w:rsid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78F4FA04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18992DD5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47800DA9" w14:textId="14D6FB44" w:rsidR="00146C6E" w:rsidRDefault="00146C6E" w:rsidP="00146C6E">
            <w:pPr>
              <w:numPr>
                <w:ilvl w:val="0"/>
                <w:numId w:val="2"/>
              </w:num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Would you trust the advice being given?  Would you want to check the advice somewhere else?  Where/who?</w:t>
            </w:r>
          </w:p>
          <w:p w14:paraId="16721DE5" w14:textId="32F1AAE4" w:rsid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7C35B85A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1698D899" w14:textId="77777777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</w:p>
          <w:p w14:paraId="00BA3503" w14:textId="77777777" w:rsidR="00146C6E" w:rsidRPr="00146C6E" w:rsidRDefault="00146C6E" w:rsidP="00146C6E">
            <w:pPr>
              <w:numPr>
                <w:ilvl w:val="0"/>
                <w:numId w:val="3"/>
              </w:num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Did you get the recommendation you were expecting?</w:t>
            </w:r>
          </w:p>
          <w:p w14:paraId="029055E3" w14:textId="0E81639B" w:rsidR="00146C6E" w:rsidRPr="00146C6E" w:rsidRDefault="00146C6E" w:rsidP="00146C6E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 xml:space="preserve">             Would you act on the recommendation given?  If not, why not?</w:t>
            </w:r>
          </w:p>
          <w:p w14:paraId="4634DADD" w14:textId="77777777" w:rsidR="00146C6E" w:rsidRDefault="00146C6E" w:rsidP="00146C6E"/>
        </w:tc>
      </w:tr>
      <w:tr w:rsidR="00146C6E" w14:paraId="159B4D43" w14:textId="77777777" w:rsidTr="00146C6E">
        <w:tc>
          <w:tcPr>
            <w:tcW w:w="2254" w:type="dxa"/>
          </w:tcPr>
          <w:p w14:paraId="6168FDB8" w14:textId="232A5DAA" w:rsidR="00146C6E" w:rsidRDefault="0095750B" w:rsidP="00146C6E">
            <w:r>
              <w:t>Did DART give an arguably correct dispo</w:t>
            </w:r>
            <w:r w:rsidR="00DC060E">
              <w:t>sition?</w:t>
            </w:r>
          </w:p>
        </w:tc>
        <w:tc>
          <w:tcPr>
            <w:tcW w:w="2254" w:type="dxa"/>
          </w:tcPr>
          <w:p w14:paraId="547F83B3" w14:textId="77777777" w:rsidR="0095750B" w:rsidRDefault="0095750B" w:rsidP="0095750B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3AEC5A0C" w14:textId="77777777" w:rsidR="0095750B" w:rsidRPr="00146C6E" w:rsidRDefault="0095750B" w:rsidP="0095750B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1847470B" w14:textId="77777777" w:rsidR="0095750B" w:rsidRPr="00146C6E" w:rsidRDefault="0095750B" w:rsidP="0095750B">
            <w:pPr>
              <w:rPr>
                <w:rFonts w:ascii="Calibri" w:eastAsia="Calibri" w:hAnsi="Calibri" w:cs="Calibri"/>
                <w:lang w:eastAsia="en-GB"/>
              </w:rPr>
            </w:pPr>
            <w:r w:rsidRPr="00146C6E">
              <w:rPr>
                <w:rFonts w:ascii="Calibri" w:eastAsia="Calibri" w:hAnsi="Calibri" w:cs="Calibri"/>
                <w:lang w:eastAsia="en-GB"/>
              </w:rPr>
              <w:t>yes/no/unsure</w:t>
            </w:r>
          </w:p>
          <w:p w14:paraId="13DA5503" w14:textId="77777777" w:rsidR="00146C6E" w:rsidRDefault="00146C6E" w:rsidP="00146C6E"/>
        </w:tc>
        <w:tc>
          <w:tcPr>
            <w:tcW w:w="5410" w:type="dxa"/>
          </w:tcPr>
          <w:p w14:paraId="6B992A6B" w14:textId="77777777" w:rsidR="00146C6E" w:rsidRDefault="00146C6E" w:rsidP="00146C6E"/>
          <w:p w14:paraId="39FC0D69" w14:textId="10EC12A7" w:rsidR="00DC060E" w:rsidRDefault="00DC060E" w:rsidP="00146C6E">
            <w:r>
              <w:t>Use information from participant and clinical judgement to determine</w:t>
            </w:r>
            <w:r w:rsidR="00D709B7">
              <w:t xml:space="preserve"> if correct.  If not, explore reasons.</w:t>
            </w:r>
          </w:p>
        </w:tc>
      </w:tr>
      <w:tr w:rsidR="00146C6E" w14:paraId="19AF99C1" w14:textId="77777777" w:rsidTr="00146C6E">
        <w:tc>
          <w:tcPr>
            <w:tcW w:w="2254" w:type="dxa"/>
          </w:tcPr>
          <w:p w14:paraId="67C6193F" w14:textId="77777777" w:rsidR="00146C6E" w:rsidRDefault="00146C6E" w:rsidP="00146C6E"/>
        </w:tc>
        <w:tc>
          <w:tcPr>
            <w:tcW w:w="2254" w:type="dxa"/>
          </w:tcPr>
          <w:p w14:paraId="35C371DD" w14:textId="77777777" w:rsidR="00146C6E" w:rsidRDefault="00146C6E" w:rsidP="00146C6E"/>
        </w:tc>
        <w:tc>
          <w:tcPr>
            <w:tcW w:w="5410" w:type="dxa"/>
          </w:tcPr>
          <w:p w14:paraId="25F3EBF3" w14:textId="77777777" w:rsidR="00146C6E" w:rsidRDefault="00146C6E" w:rsidP="00146C6E"/>
        </w:tc>
      </w:tr>
      <w:tr w:rsidR="00146C6E" w14:paraId="44EE9096" w14:textId="77777777" w:rsidTr="00146C6E">
        <w:tc>
          <w:tcPr>
            <w:tcW w:w="2254" w:type="dxa"/>
          </w:tcPr>
          <w:p w14:paraId="67166C40" w14:textId="77777777" w:rsidR="003E210E" w:rsidRPr="003E210E" w:rsidRDefault="003E210E" w:rsidP="003E210E">
            <w:pPr>
              <w:rPr>
                <w:rFonts w:ascii="Calibri" w:eastAsia="Calibri" w:hAnsi="Calibri" w:cs="Calibri"/>
                <w:lang w:eastAsia="en-GB"/>
              </w:rPr>
            </w:pPr>
            <w:r w:rsidRPr="003E210E">
              <w:rPr>
                <w:rFonts w:ascii="Calibri" w:eastAsia="Calibri" w:hAnsi="Calibri" w:cs="Calibri"/>
                <w:lang w:eastAsia="en-GB"/>
              </w:rPr>
              <w:t xml:space="preserve">Time taken to arrive at disposition </w:t>
            </w:r>
          </w:p>
          <w:p w14:paraId="1D291119" w14:textId="77777777" w:rsidR="00146C6E" w:rsidRDefault="00146C6E" w:rsidP="00146C6E"/>
        </w:tc>
        <w:tc>
          <w:tcPr>
            <w:tcW w:w="2254" w:type="dxa"/>
          </w:tcPr>
          <w:p w14:paraId="739342FC" w14:textId="77777777" w:rsidR="00BA5FC3" w:rsidRDefault="00BA5FC3" w:rsidP="00146C6E"/>
          <w:p w14:paraId="387830D9" w14:textId="77777777" w:rsidR="00BA5FC3" w:rsidRDefault="00BA5FC3" w:rsidP="00146C6E"/>
          <w:p w14:paraId="4B81B1D7" w14:textId="737DB43B" w:rsidR="00146C6E" w:rsidRDefault="00BA5FC3" w:rsidP="00146C6E">
            <w:r>
              <w:t>Min/secs</w:t>
            </w:r>
          </w:p>
        </w:tc>
        <w:tc>
          <w:tcPr>
            <w:tcW w:w="5410" w:type="dxa"/>
          </w:tcPr>
          <w:p w14:paraId="49906E91" w14:textId="728627AC" w:rsidR="00146C6E" w:rsidRDefault="003305E8" w:rsidP="00146C6E">
            <w:r>
              <w:rPr>
                <w:rFonts w:ascii="Calibri" w:eastAsia="Calibri" w:hAnsi="Calibri" w:cs="Calibri"/>
              </w:rPr>
              <w:t xml:space="preserve">How do you feel about the length of time it took to complete the assessment?  </w:t>
            </w:r>
          </w:p>
        </w:tc>
      </w:tr>
    </w:tbl>
    <w:p w14:paraId="0DBC0073" w14:textId="62CE097A" w:rsidR="009F4165" w:rsidRDefault="00146C6E">
      <w:r>
        <w:rPr>
          <w:rFonts w:ascii="Calibri" w:eastAsia="Calibri" w:hAnsi="Calibri" w:cs="Calibri"/>
          <w:b/>
        </w:rPr>
        <w:t>CONSTRUCT - Effectiveness</w:t>
      </w:r>
    </w:p>
    <w:sectPr w:rsidR="009F4165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F717C" w14:textId="77777777" w:rsidR="00514952" w:rsidRDefault="00514952" w:rsidP="00BF5294">
      <w:pPr>
        <w:spacing w:after="0" w:line="240" w:lineRule="auto"/>
      </w:pPr>
      <w:r>
        <w:separator/>
      </w:r>
    </w:p>
  </w:endnote>
  <w:endnote w:type="continuationSeparator" w:id="0">
    <w:p w14:paraId="4BA75A8C" w14:textId="77777777" w:rsidR="00514952" w:rsidRDefault="00514952" w:rsidP="00BF5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AC752" w14:textId="77777777" w:rsidR="00514952" w:rsidRDefault="00514952" w:rsidP="00BF5294">
      <w:pPr>
        <w:spacing w:after="0" w:line="240" w:lineRule="auto"/>
      </w:pPr>
      <w:r>
        <w:separator/>
      </w:r>
    </w:p>
  </w:footnote>
  <w:footnote w:type="continuationSeparator" w:id="0">
    <w:p w14:paraId="2DE94C93" w14:textId="77777777" w:rsidR="00514952" w:rsidRDefault="00514952" w:rsidP="00BF52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16D96" w14:textId="1BA3ACED" w:rsidR="00BF5294" w:rsidRDefault="00E33D46">
    <w:pPr>
      <w:pStyle w:val="Header"/>
    </w:pPr>
    <w:r>
      <w:t xml:space="preserve">Appendix 1 </w:t>
    </w:r>
    <w:r w:rsidR="00BF5294">
      <w:t>Visual Joint Display – Researcher version</w:t>
    </w:r>
  </w:p>
  <w:p w14:paraId="1AB3E755" w14:textId="77777777" w:rsidR="00BF5294" w:rsidRDefault="00BF52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958D8"/>
    <w:multiLevelType w:val="multilevel"/>
    <w:tmpl w:val="1AE8B90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33F7C28"/>
    <w:multiLevelType w:val="multilevel"/>
    <w:tmpl w:val="E0D4A58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77E7223"/>
    <w:multiLevelType w:val="multilevel"/>
    <w:tmpl w:val="F656FEA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18839474">
    <w:abstractNumId w:val="0"/>
  </w:num>
  <w:num w:numId="2" w16cid:durableId="1502551273">
    <w:abstractNumId w:val="2"/>
  </w:num>
  <w:num w:numId="3" w16cid:durableId="12080304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6E"/>
    <w:rsid w:val="00146C6E"/>
    <w:rsid w:val="003305E8"/>
    <w:rsid w:val="00332566"/>
    <w:rsid w:val="003E210E"/>
    <w:rsid w:val="00514952"/>
    <w:rsid w:val="00735A4F"/>
    <w:rsid w:val="00913240"/>
    <w:rsid w:val="0095750B"/>
    <w:rsid w:val="009F4165"/>
    <w:rsid w:val="00BA5FC3"/>
    <w:rsid w:val="00BF5294"/>
    <w:rsid w:val="00C44EF3"/>
    <w:rsid w:val="00CC4F72"/>
    <w:rsid w:val="00D709B7"/>
    <w:rsid w:val="00D70B4C"/>
    <w:rsid w:val="00DC060E"/>
    <w:rsid w:val="00E3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34B4"/>
  <w15:chartTrackingRefBased/>
  <w15:docId w15:val="{B8605E96-835B-40CE-BAE2-4AEB1B817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5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294"/>
  </w:style>
  <w:style w:type="paragraph" w:styleId="Footer">
    <w:name w:val="footer"/>
    <w:basedOn w:val="Normal"/>
    <w:link w:val="FooterChar"/>
    <w:uiPriority w:val="99"/>
    <w:unhideWhenUsed/>
    <w:rsid w:val="00BF5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C7CF33A3D28B47A3DEEC5DA549BE92" ma:contentTypeVersion="13" ma:contentTypeDescription="Create a new document." ma:contentTypeScope="" ma:versionID="5f32551c4b86688a989f0c8a9b892a42">
  <xsd:schema xmlns:xsd="http://www.w3.org/2001/XMLSchema" xmlns:xs="http://www.w3.org/2001/XMLSchema" xmlns:p="http://schemas.microsoft.com/office/2006/metadata/properties" xmlns:ns3="10c655d3-41c6-452c-92d7-602b5ace6eb7" xmlns:ns4="07f2d161-2163-4e05-a990-b0d9d985d8bc" targetNamespace="http://schemas.microsoft.com/office/2006/metadata/properties" ma:root="true" ma:fieldsID="08fc5b3918fad3a4d9a6395c540eadad" ns3:_="" ns4:_="">
    <xsd:import namespace="10c655d3-41c6-452c-92d7-602b5ace6eb7"/>
    <xsd:import namespace="07f2d161-2163-4e05-a990-b0d9d985d8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c655d3-41c6-452c-92d7-602b5ace6e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2d161-2163-4e05-a990-b0d9d985d8b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7EFCFE-D18F-4C7E-B438-5729B1BEC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1B299F6-1B71-40D7-B938-3E188F13FB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c655d3-41c6-452c-92d7-602b5ace6eb7"/>
    <ds:schemaRef ds:uri="07f2d161-2163-4e05-a990-b0d9d985d8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171FA1-EDEA-473D-99DD-DBC283ABBB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ella Lowe</dc:creator>
  <cp:keywords/>
  <dc:description/>
  <cp:lastModifiedBy>Cabella Lowe</cp:lastModifiedBy>
  <cp:revision>2</cp:revision>
  <dcterms:created xsi:type="dcterms:W3CDTF">2022-08-05T09:20:00Z</dcterms:created>
  <dcterms:modified xsi:type="dcterms:W3CDTF">2022-08-0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C7CF33A3D28B47A3DEEC5DA549BE92</vt:lpwstr>
  </property>
</Properties>
</file>